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720" w:type="dxa"/>
        <w:tblLook w:val="04A0" w:firstRow="1" w:lastRow="0" w:firstColumn="1" w:lastColumn="0" w:noHBand="0" w:noVBand="1"/>
      </w:tblPr>
      <w:tblGrid>
        <w:gridCol w:w="4410"/>
        <w:gridCol w:w="909"/>
        <w:gridCol w:w="1005"/>
        <w:gridCol w:w="813"/>
        <w:gridCol w:w="870"/>
        <w:gridCol w:w="889"/>
        <w:gridCol w:w="824"/>
      </w:tblGrid>
      <w:tr w:rsidR="005774B4" w:rsidRPr="008F2452" w:rsidTr="00A04373">
        <w:trPr>
          <w:trHeight w:val="254"/>
        </w:trPr>
        <w:tc>
          <w:tcPr>
            <w:tcW w:w="972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74B4" w:rsidRPr="008F2452" w:rsidRDefault="005774B4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6</w:t>
            </w:r>
            <w:r w:rsidRPr="008F245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Table. Associations between demographics and sources of information, and </w:t>
            </w:r>
            <w:proofErr w:type="spellStart"/>
            <w:r w:rsidRPr="008F245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knowledge</w:t>
            </w:r>
            <w:r w:rsidR="00851E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8F245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8F245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ttitude</w:t>
            </w:r>
            <w:r w:rsidR="00851E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 w:rsidRPr="008F245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scores, healthcare workers, Honduras,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18</w:t>
            </w:r>
            <w:r w:rsidRPr="008F245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</w:tr>
      <w:tr w:rsidR="005774B4" w:rsidRPr="008F2452" w:rsidTr="00080E51">
        <w:trPr>
          <w:trHeight w:val="20"/>
        </w:trPr>
        <w:tc>
          <w:tcPr>
            <w:tcW w:w="441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774B4" w:rsidRPr="008F2452" w:rsidRDefault="005774B4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7" w:type="dxa"/>
            <w:gridSpan w:val="3"/>
            <w:tcBorders>
              <w:top w:val="single" w:sz="8" w:space="0" w:color="auto"/>
              <w:left w:val="nil"/>
              <w:right w:val="single" w:sz="4" w:space="0" w:color="auto"/>
            </w:tcBorders>
          </w:tcPr>
          <w:p w:rsidR="005774B4" w:rsidRPr="008F2452" w:rsidRDefault="005774B4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owledge scor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= 947)</w:t>
            </w:r>
          </w:p>
        </w:tc>
        <w:tc>
          <w:tcPr>
            <w:tcW w:w="2583" w:type="dxa"/>
            <w:gridSpan w:val="3"/>
            <w:tcBorders>
              <w:top w:val="single" w:sz="8" w:space="0" w:color="auto"/>
              <w:left w:val="single" w:sz="4" w:space="0" w:color="auto"/>
              <w:right w:val="nil"/>
            </w:tcBorders>
          </w:tcPr>
          <w:p w:rsidR="005774B4" w:rsidRPr="008F2452" w:rsidRDefault="005774B4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itude scor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= 935)</w:t>
            </w:r>
            <w:r w:rsidR="00851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5774B4" w:rsidRPr="008F2452" w:rsidTr="00080E51">
        <w:trPr>
          <w:trHeight w:val="144"/>
        </w:trPr>
        <w:tc>
          <w:tcPr>
            <w:tcW w:w="441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4B4" w:rsidRPr="008F2452" w:rsidRDefault="005774B4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2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bottom"/>
          </w:tcPr>
          <w:p w:rsidR="005774B4" w:rsidRPr="00C140F4" w:rsidRDefault="005774B4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8F2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</w:t>
            </w:r>
            <w:r w:rsidR="00851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4B4" w:rsidRPr="008F2452" w:rsidRDefault="005774B4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2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81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74B4" w:rsidRPr="008F2452" w:rsidRDefault="0072619E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="005774B4" w:rsidRPr="008F2452">
              <w:rPr>
                <w:rFonts w:ascii="Times New Roman" w:eastAsia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87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5774B4" w:rsidRPr="008F2452" w:rsidRDefault="005774B4" w:rsidP="00851E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2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</w:t>
            </w:r>
            <w:r w:rsidR="00851E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vAlign w:val="bottom"/>
          </w:tcPr>
          <w:p w:rsidR="005774B4" w:rsidRPr="008F2452" w:rsidRDefault="005774B4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2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824" w:type="dxa"/>
            <w:tcBorders>
              <w:bottom w:val="single" w:sz="4" w:space="0" w:color="auto"/>
              <w:right w:val="nil"/>
            </w:tcBorders>
            <w:vAlign w:val="bottom"/>
          </w:tcPr>
          <w:p w:rsidR="005774B4" w:rsidRPr="008F2452" w:rsidRDefault="0072619E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bookmarkStart w:id="0" w:name="_GoBack"/>
            <w:bookmarkEnd w:id="0"/>
            <w:r w:rsidR="005774B4" w:rsidRPr="008F2452">
              <w:rPr>
                <w:rFonts w:ascii="Times New Roman" w:eastAsia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5774B4" w:rsidRPr="008F2452" w:rsidTr="00080E51">
        <w:trPr>
          <w:trHeight w:val="144"/>
        </w:trPr>
        <w:tc>
          <w:tcPr>
            <w:tcW w:w="4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74B4" w:rsidRPr="008F2452" w:rsidRDefault="005774B4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2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fession (Ref: doctor)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774B4" w:rsidRPr="008F2452" w:rsidRDefault="005774B4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74B4" w:rsidRPr="008F2452" w:rsidRDefault="005774B4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74B4" w:rsidRPr="008F2452" w:rsidRDefault="005774B4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2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F2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5774B4" w:rsidRPr="008F2452" w:rsidRDefault="005774B4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774B4" w:rsidRPr="008F2452" w:rsidRDefault="005774B4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774B4" w:rsidRPr="008F2452" w:rsidRDefault="005774B4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245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</w:tr>
      <w:tr w:rsidR="005774B4" w:rsidRPr="008F2452" w:rsidTr="00080E51">
        <w:trPr>
          <w:trHeight w:val="144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74B4" w:rsidRPr="008F2452" w:rsidRDefault="005774B4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2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Nursing professional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4B4" w:rsidRPr="008F2452" w:rsidRDefault="005774B4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2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74B4" w:rsidRPr="008F2452" w:rsidRDefault="005774B4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2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74B4" w:rsidRPr="008F2452" w:rsidRDefault="005774B4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774B4" w:rsidRPr="008F2452" w:rsidRDefault="005774B4" w:rsidP="00A043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45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4B4" w:rsidRPr="008F2452" w:rsidRDefault="005774B4" w:rsidP="00A043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45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4B4" w:rsidRPr="008F2452" w:rsidRDefault="005774B4" w:rsidP="00A043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74B4" w:rsidRPr="008F2452" w:rsidTr="00080E51">
        <w:trPr>
          <w:trHeight w:val="144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74B4" w:rsidRPr="008F2452" w:rsidRDefault="005774B4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2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Nursing assistant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4B4" w:rsidRPr="008F2452" w:rsidRDefault="005774B4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2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74B4" w:rsidRPr="008F2452" w:rsidRDefault="005774B4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2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74B4" w:rsidRPr="008F2452" w:rsidRDefault="005774B4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774B4" w:rsidRPr="008F2452" w:rsidRDefault="005774B4" w:rsidP="00A043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45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4B4" w:rsidRPr="008F2452" w:rsidRDefault="005774B4" w:rsidP="00A043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45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4B4" w:rsidRPr="008F2452" w:rsidRDefault="005774B4" w:rsidP="00A043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74B4" w:rsidRPr="008F2452" w:rsidTr="00080E51">
        <w:trPr>
          <w:trHeight w:val="144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74B4" w:rsidRPr="008F2452" w:rsidRDefault="005774B4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2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Other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4B4" w:rsidRPr="008F2452" w:rsidRDefault="005774B4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2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74B4" w:rsidRPr="008F2452" w:rsidRDefault="005774B4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2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74B4" w:rsidRPr="008F2452" w:rsidRDefault="005774B4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774B4" w:rsidRPr="008F2452" w:rsidRDefault="005774B4" w:rsidP="00A043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45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4B4" w:rsidRPr="008F2452" w:rsidRDefault="005774B4" w:rsidP="00A043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245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4B4" w:rsidRPr="008F2452" w:rsidRDefault="005774B4" w:rsidP="00A043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1C3E" w:rsidRPr="008F2452" w:rsidTr="00080E51">
        <w:trPr>
          <w:trHeight w:val="144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1C3E" w:rsidRPr="008F2452" w:rsidRDefault="008C1C3E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10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10 years in profession (Ref: &gt;10 years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1C3E" w:rsidRPr="008F2452" w:rsidRDefault="008C1C3E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245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1C3E" w:rsidRPr="008F2452" w:rsidRDefault="008C1C3E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245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1C3E" w:rsidRPr="008F2452" w:rsidRDefault="008C1C3E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245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C1C3E" w:rsidRPr="008F2452" w:rsidRDefault="008C1C3E" w:rsidP="00A043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1C3E" w:rsidRPr="008F2452" w:rsidRDefault="008C1C3E" w:rsidP="00A043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1C3E" w:rsidRPr="008F2452" w:rsidRDefault="00CE0D86" w:rsidP="00A043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</w:tr>
      <w:tr w:rsidR="005774B4" w:rsidRPr="008F2452" w:rsidTr="00080E51">
        <w:trPr>
          <w:trHeight w:val="144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74B4" w:rsidRPr="008F2452" w:rsidRDefault="005774B4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2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patients attended per day (Ref: ≤10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4B4" w:rsidRPr="008F2452" w:rsidRDefault="005774B4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74B4" w:rsidRPr="008F2452" w:rsidRDefault="005774B4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74B4" w:rsidRPr="008F2452" w:rsidRDefault="005774B4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F245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774B4" w:rsidRPr="008C1C3E" w:rsidRDefault="005774B4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4B4" w:rsidRPr="008C1C3E" w:rsidRDefault="005774B4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4B4" w:rsidRPr="008C1C3E" w:rsidRDefault="005774B4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5774B4" w:rsidRPr="008F2452" w:rsidTr="00080E51">
        <w:trPr>
          <w:trHeight w:val="144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74B4" w:rsidRPr="008F2452" w:rsidRDefault="005774B4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2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11-2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4B4" w:rsidRPr="008F2452" w:rsidRDefault="005774B4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245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74B4" w:rsidRPr="008F2452" w:rsidRDefault="005774B4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245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74B4" w:rsidRPr="008F2452" w:rsidRDefault="005774B4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774B4" w:rsidRPr="008C1C3E" w:rsidRDefault="00CE0D86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4B4" w:rsidRPr="008C1C3E" w:rsidRDefault="005774B4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4B4" w:rsidRPr="008C1C3E" w:rsidRDefault="005774B4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774B4" w:rsidRPr="008F2452" w:rsidTr="00080E51">
        <w:trPr>
          <w:trHeight w:val="144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74B4" w:rsidRPr="008F2452" w:rsidRDefault="005774B4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2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21-3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4B4" w:rsidRPr="008F2452" w:rsidRDefault="005774B4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245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74B4" w:rsidRPr="008F2452" w:rsidRDefault="005774B4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245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74B4" w:rsidRPr="008F2452" w:rsidRDefault="005774B4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774B4" w:rsidRPr="008C1C3E" w:rsidRDefault="00D566A8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4B4" w:rsidRPr="008C1C3E" w:rsidRDefault="005774B4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4B4" w:rsidRPr="008C1C3E" w:rsidRDefault="005774B4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774B4" w:rsidRPr="008F2452" w:rsidTr="00080E51">
        <w:trPr>
          <w:trHeight w:val="223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74B4" w:rsidRPr="008F2452" w:rsidRDefault="005774B4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2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&gt;3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4B4" w:rsidRPr="008F2452" w:rsidRDefault="005774B4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245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74B4" w:rsidRPr="008F2452" w:rsidRDefault="005774B4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245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74B4" w:rsidRPr="008F2452" w:rsidRDefault="005774B4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774B4" w:rsidRPr="008C1C3E" w:rsidRDefault="002767A9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4B4" w:rsidRPr="008C1C3E" w:rsidRDefault="005774B4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4B4" w:rsidRPr="008C1C3E" w:rsidRDefault="005774B4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80E51" w:rsidRPr="008F2452" w:rsidTr="00080E51">
        <w:trPr>
          <w:trHeight w:val="223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51" w:rsidRPr="008F2452" w:rsidRDefault="00080E51" w:rsidP="00A04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rce of information (Ref: no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0E51" w:rsidRPr="008F2452" w:rsidRDefault="00080E51" w:rsidP="00A043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51" w:rsidRPr="008F2452" w:rsidRDefault="00080E51" w:rsidP="00A043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0E51" w:rsidRPr="008F2452" w:rsidRDefault="00080E51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80E51" w:rsidRPr="008C1C3E" w:rsidRDefault="00080E51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0E51" w:rsidRPr="008C1C3E" w:rsidRDefault="00080E51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0E51" w:rsidRPr="008C1C3E" w:rsidRDefault="00080E51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774B4" w:rsidRPr="008F2452" w:rsidTr="00080E51">
        <w:trPr>
          <w:trHeight w:val="223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4B4" w:rsidRPr="008F2452" w:rsidRDefault="00080E51" w:rsidP="0008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5774B4" w:rsidRPr="008F2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ormal information in healthcare facility</w:t>
            </w:r>
            <w:r w:rsidR="005774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4B4" w:rsidRPr="008F2452" w:rsidRDefault="005774B4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245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74B4" w:rsidRPr="008F2452" w:rsidRDefault="005774B4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245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74B4" w:rsidRPr="008F2452" w:rsidRDefault="005774B4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245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774B4" w:rsidRPr="008C1C3E" w:rsidRDefault="00FF47F5" w:rsidP="00A043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4B4" w:rsidRPr="008C1C3E" w:rsidRDefault="005774B4" w:rsidP="00A043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1C3E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4B4" w:rsidRPr="008C1C3E" w:rsidRDefault="00FF47F5" w:rsidP="00A0437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</w:tr>
      <w:tr w:rsidR="005774B4" w:rsidRPr="008F2452" w:rsidTr="00080E51">
        <w:trPr>
          <w:trHeight w:val="223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4B4" w:rsidRPr="008F2452" w:rsidRDefault="00080E51" w:rsidP="0008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5774B4" w:rsidRPr="008F2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ining in healthcare facility</w:t>
            </w:r>
            <w:r w:rsidR="005774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4B4" w:rsidRPr="008F2452" w:rsidRDefault="005774B4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2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774B4" w:rsidRPr="008F2452" w:rsidRDefault="005774B4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2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774B4" w:rsidRPr="008F2452" w:rsidRDefault="005774B4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2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774B4" w:rsidRPr="008C1C3E" w:rsidRDefault="00FF47F5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4B4" w:rsidRPr="008C1C3E" w:rsidRDefault="005774B4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4B4" w:rsidRPr="008C1C3E" w:rsidRDefault="005774B4" w:rsidP="00A04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080E51" w:rsidRPr="008F2452" w:rsidTr="00080E51">
        <w:trPr>
          <w:trHeight w:val="223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51" w:rsidRDefault="00080E51" w:rsidP="00080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Mass medi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0E51" w:rsidRPr="008F2452" w:rsidRDefault="00080E51" w:rsidP="0008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245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0E51" w:rsidRPr="008F2452" w:rsidRDefault="00080E51" w:rsidP="0008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245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80E51" w:rsidRPr="008F2452" w:rsidRDefault="00080E51" w:rsidP="0008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245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80E51" w:rsidRPr="008C1C3E" w:rsidRDefault="00FF47F5" w:rsidP="0008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0E51" w:rsidRPr="008C1C3E" w:rsidRDefault="00080E51" w:rsidP="0008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80E51" w:rsidRPr="008C1C3E" w:rsidRDefault="00FF47F5" w:rsidP="00080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  <w:r w:rsidR="00080E51" w:rsidRPr="008C1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7D0E6C" w:rsidRPr="008F2452" w:rsidTr="00080E51">
        <w:trPr>
          <w:trHeight w:val="223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E6C" w:rsidRPr="008F2452" w:rsidRDefault="007D0E6C" w:rsidP="007D0E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2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accinated for influenza i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ious year</w:t>
            </w:r>
            <w:r w:rsidRPr="008F2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Ref: no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0E6C" w:rsidRPr="008F2452" w:rsidRDefault="007D0E6C" w:rsidP="007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245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0E6C" w:rsidRPr="008F2452" w:rsidRDefault="007D0E6C" w:rsidP="007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245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D0E6C" w:rsidRPr="008F2452" w:rsidRDefault="007D0E6C" w:rsidP="007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245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7D0E6C" w:rsidRPr="008C1C3E" w:rsidRDefault="006863A1" w:rsidP="007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0E6C" w:rsidRPr="008C1C3E" w:rsidRDefault="007D0E6C" w:rsidP="007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0E6C" w:rsidRPr="008C1C3E" w:rsidRDefault="007D0E6C" w:rsidP="007D0E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1C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E242B" w:rsidRPr="008F2452" w:rsidTr="007D0E6C">
        <w:trPr>
          <w:trHeight w:val="223"/>
        </w:trPr>
        <w:tc>
          <w:tcPr>
            <w:tcW w:w="4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E242B" w:rsidRPr="008F2452" w:rsidRDefault="007E242B" w:rsidP="007E2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nowledge score </w:t>
            </w:r>
            <w:r w:rsidRPr="003106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-unit increase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7E242B" w:rsidRPr="008F2452" w:rsidRDefault="007E242B" w:rsidP="007E2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245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E242B" w:rsidRPr="008F2452" w:rsidRDefault="007E242B" w:rsidP="007E2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245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242B" w:rsidRPr="008F2452" w:rsidRDefault="007E242B" w:rsidP="007E2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245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8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7E242B" w:rsidRPr="008C1C3E" w:rsidRDefault="00D8250E" w:rsidP="007E2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E242B" w:rsidRPr="008C1C3E" w:rsidRDefault="00D8250E" w:rsidP="007E2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E242B" w:rsidRPr="008C1C3E" w:rsidRDefault="00D8250E" w:rsidP="007E2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7</w:t>
            </w:r>
          </w:p>
        </w:tc>
      </w:tr>
      <w:tr w:rsidR="007E242B" w:rsidRPr="008F2452" w:rsidTr="00A04373">
        <w:trPr>
          <w:trHeight w:val="223"/>
        </w:trPr>
        <w:tc>
          <w:tcPr>
            <w:tcW w:w="9720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7E242B" w:rsidRPr="008F2452" w:rsidRDefault="007E242B" w:rsidP="007E2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F2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: standard error</w:t>
            </w:r>
          </w:p>
        </w:tc>
      </w:tr>
      <w:tr w:rsidR="00851EA7" w:rsidRPr="008F2452" w:rsidTr="00A04373">
        <w:trPr>
          <w:trHeight w:val="254"/>
        </w:trPr>
        <w:tc>
          <w:tcPr>
            <w:tcW w:w="972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851EA7" w:rsidRDefault="00851EA7" w:rsidP="007E2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376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376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owledge score was derived from principal components analysis and included: knowledge that influenza may be transmitted from birds/pigs to people, people may contract influenza multiple times, influenza may be spread via contaminated hands, and healthcare workers may transmit influenza to patients; range: 0-7</w:t>
            </w:r>
          </w:p>
        </w:tc>
      </w:tr>
      <w:tr w:rsidR="00851EA7" w:rsidRPr="008F2452" w:rsidTr="00A04373">
        <w:trPr>
          <w:trHeight w:val="254"/>
        </w:trPr>
        <w:tc>
          <w:tcPr>
            <w:tcW w:w="972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851EA7" w:rsidRDefault="00851EA7" w:rsidP="007E2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BB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b </w:t>
            </w:r>
            <w:r w:rsidRPr="00BB60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itude score was derived from principal components analysis and included: belief that vaccination is effective at preventing influenza, lowers risk of hospitalization/death, decreases days of illness, and protects patients; healthcare personnel should get vaccinated every year; would get vaccinated if offered vaccine at home or at work; and recommends vaccination to family and friends; range: 0-16</w:t>
            </w:r>
          </w:p>
        </w:tc>
      </w:tr>
      <w:tr w:rsidR="007E242B" w:rsidRPr="008F2452" w:rsidTr="00A04373">
        <w:trPr>
          <w:trHeight w:val="254"/>
        </w:trPr>
        <w:tc>
          <w:tcPr>
            <w:tcW w:w="972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7E242B" w:rsidRPr="008F2452" w:rsidRDefault="00851EA7" w:rsidP="007E2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r w:rsidR="007E242B" w:rsidRPr="008F2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E24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="007E242B" w:rsidRPr="008F2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cluded 12 participants who did not know vaccination status</w:t>
            </w:r>
            <w:r w:rsidR="007E24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2017</w:t>
            </w:r>
          </w:p>
        </w:tc>
      </w:tr>
      <w:tr w:rsidR="007E242B" w:rsidRPr="008F2452" w:rsidTr="00A04373">
        <w:trPr>
          <w:trHeight w:val="254"/>
        </w:trPr>
        <w:tc>
          <w:tcPr>
            <w:tcW w:w="972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7E242B" w:rsidRPr="008F2452" w:rsidRDefault="00851EA7" w:rsidP="007E2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  <w:r w:rsidR="007E242B" w:rsidRPr="008F24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djusted for the othe</w:t>
            </w:r>
            <w:r w:rsidR="00AB7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 variables listed in the model</w:t>
            </w:r>
          </w:p>
        </w:tc>
      </w:tr>
    </w:tbl>
    <w:p w:rsidR="00821D71" w:rsidRDefault="001F597D"/>
    <w:sectPr w:rsidR="00821D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74B4"/>
    <w:rsid w:val="00080E51"/>
    <w:rsid w:val="001F597D"/>
    <w:rsid w:val="002767A9"/>
    <w:rsid w:val="00392526"/>
    <w:rsid w:val="005774B4"/>
    <w:rsid w:val="00670A5F"/>
    <w:rsid w:val="006863A1"/>
    <w:rsid w:val="0072619E"/>
    <w:rsid w:val="007D0E6C"/>
    <w:rsid w:val="007E242B"/>
    <w:rsid w:val="00851EA7"/>
    <w:rsid w:val="008C1C3E"/>
    <w:rsid w:val="008D4C4D"/>
    <w:rsid w:val="00992DF6"/>
    <w:rsid w:val="00AB73DE"/>
    <w:rsid w:val="00AF1DB0"/>
    <w:rsid w:val="00B21EB7"/>
    <w:rsid w:val="00CE0D86"/>
    <w:rsid w:val="00D566A8"/>
    <w:rsid w:val="00D8250E"/>
    <w:rsid w:val="00E92920"/>
    <w:rsid w:val="00FA396C"/>
    <w:rsid w:val="00FF4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A32719"/>
  <w15:chartTrackingRefBased/>
  <w15:docId w15:val="{13B708C9-D99F-41F7-810B-D52104D48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74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270</Words>
  <Characters>154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</dc:creator>
  <cp:keywords/>
  <dc:description/>
  <cp:lastModifiedBy>Zach</cp:lastModifiedBy>
  <cp:revision>21</cp:revision>
  <dcterms:created xsi:type="dcterms:W3CDTF">2020-11-07T16:49:00Z</dcterms:created>
  <dcterms:modified xsi:type="dcterms:W3CDTF">2020-12-11T18:58:00Z</dcterms:modified>
</cp:coreProperties>
</file>